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F928C9">
        <w:rPr>
          <w:rFonts w:ascii="Courier New" w:hAnsi="Courier New" w:cs="Courier New"/>
        </w:rPr>
        <w:t xml:space="preserve"># DEMONSTRATION OF A BAYESIAN ANALYSIS 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is script is supplementary to "Editorial Perspective: Bayesian statistical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methods are useful for researchers in child and adolescent mental health", by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Rognli, Zahl-Olsen, Rekdal, Hoffart, &amp; Bertelsen (</w:t>
      </w:r>
      <w:r w:rsidRPr="00F928C9">
        <w:rPr>
          <w:rFonts w:ascii="Courier New" w:hAnsi="Courier New" w:cs="Courier New"/>
        </w:rPr>
        <w:t>doi: 10.1111/JCPP.13662)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and demonstrates a simplified Bayesian analysis of simulated data, relevant to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 field of child and adolescent mental health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is version of the script is written for running the example analysis on you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own compu</w:t>
      </w:r>
      <w:r w:rsidRPr="00F928C9">
        <w:rPr>
          <w:rFonts w:ascii="Courier New" w:hAnsi="Courier New" w:cs="Courier New"/>
        </w:rPr>
        <w:t>ter. It will probably work best when run within the Rstudio IDE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Results may vary somewhat from those described due to differences in hardware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By setting different random seeds (or not setting a specific seed), you can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ee how much the specific r</w:t>
      </w:r>
      <w:r w:rsidRPr="00F928C9">
        <w:rPr>
          <w:rFonts w:ascii="Courier New" w:hAnsi="Courier New" w:cs="Courier New"/>
        </w:rPr>
        <w:t>esults will vary only due to sampling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First of all, if we do not have the necessary packages installed, we must 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install and load them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if (!require('simstudy')) install.packages('simstudy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if (!require('brms')) install.packages('brms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if (</w:t>
      </w:r>
      <w:r w:rsidRPr="00F928C9">
        <w:rPr>
          <w:rFonts w:ascii="Courier New" w:hAnsi="Courier New" w:cs="Courier New"/>
        </w:rPr>
        <w:t>!require('tidyr')) install.packages('tidyr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if (!require('dplyr')) install.packages('dplyr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if (!require('bayestestR')) install.packages('bayestestR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library(posterior); library(bayesplot) # these come with brm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`simstudy` is a package for sim</w:t>
      </w:r>
      <w:r w:rsidRPr="00F928C9">
        <w:rPr>
          <w:rFonts w:ascii="Courier New" w:hAnsi="Courier New" w:cs="Courier New"/>
        </w:rPr>
        <w:t>ulating study datasets, and lets us easily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imulate some data from a two-group treatment trial with four measuremen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oints and a modest sample size. We assume standardized variables. We firs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et the random seed in R to get predictable results in</w:t>
      </w:r>
      <w:r w:rsidRPr="00F928C9">
        <w:rPr>
          <w:rFonts w:ascii="Courier New" w:hAnsi="Courier New" w:cs="Courier New"/>
        </w:rPr>
        <w:t xml:space="preserve"> this exampl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imulation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set.seed(426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time_coef &lt;- .1 # a small effect of time across both group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treat_time_coef &lt;- .2 # the standardized effect size of treatment for each measurement poin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res &lt;- .7 # residual varianc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data_definition &lt;- 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defData(varname = 'trt_grp', dist = 'binary', formula = .5) %&gt;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defData(varname = 't0', dist = 'normal', formula = 0, variance = 1) %&gt;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defData(varname = 't1', dist = 'normal', 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lastRenderedPageBreak/>
        <w:t xml:space="preserve">          formula = 't0 - (..time_coef + ..treat_time_coef * trt_gr</w:t>
      </w:r>
      <w:r w:rsidRPr="00F928C9">
        <w:rPr>
          <w:rFonts w:ascii="Courier New" w:hAnsi="Courier New" w:cs="Courier New"/>
        </w:rPr>
        <w:t>p)', variance = res) %&gt;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defData(varname = 't2', dist = 'normal', 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formula = 't0 - 2 * (..time_coef + ..treat_time_coef * trt_grp)', variance = res) %&gt;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defData(varname = 't3', dist = 'normal', 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formula = 't0 - 3 * (..time_coef </w:t>
      </w:r>
      <w:r w:rsidRPr="00F928C9">
        <w:rPr>
          <w:rFonts w:ascii="Courier New" w:hAnsi="Courier New" w:cs="Courier New"/>
        </w:rPr>
        <w:t>+ ..treat_time_coef * trt_grp)', variance = res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generate a dataset with a small N and pivot it to long format for a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multilevel analysis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N &lt;- 52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d &lt;- genData(N, data_definition) %&gt;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pivot_longer(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cols = t0:t3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names_to = 'tim</w:t>
      </w:r>
      <w:r w:rsidRPr="00F928C9">
        <w:rPr>
          <w:rFonts w:ascii="Courier New" w:hAnsi="Courier New" w:cs="Courier New"/>
        </w:rPr>
        <w:t>e'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values_to = 'y'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names_prefix = 't'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names_transform = list(time = as.numeric)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specify a model using standard multilevel modeling syntax with varying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intercepts (random effects) and a treatment by time interaction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model &lt;</w:t>
      </w:r>
      <w:r w:rsidRPr="00F928C9">
        <w:rPr>
          <w:rFonts w:ascii="Courier New" w:hAnsi="Courier New" w:cs="Courier New"/>
        </w:rPr>
        <w:t>- brmsformula(y ~ (1|id) + time * trt_grp, family = gaussian(link="identity")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first check the model using the `get_prior` function to see which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arameters may need priors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get_prior(model, data = d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see that the beta coefficients are</w:t>
      </w:r>
      <w:r w:rsidRPr="00F928C9">
        <w:rPr>
          <w:rFonts w:ascii="Courier New" w:hAnsi="Courier New" w:cs="Courier New"/>
        </w:rPr>
        <w:t xml:space="preserve"> assigned uniform priors, which is les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informative than the prior knowledge we have - uniform priors are flat all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ay to infinity. Given our small sample size, we need to be particularly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careful about our priors. Our data is standardized, so </w:t>
      </w:r>
      <w:r w:rsidRPr="00F928C9">
        <w:rPr>
          <w:rFonts w:ascii="Courier New" w:hAnsi="Courier New" w:cs="Courier New"/>
        </w:rPr>
        <w:t>we assign normal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distributions with mean 0 and standard deviation 1.5 to the beta coefficient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of the model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model_priors &lt;- set_prior("normal(0, 1.5)", class = 'b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o conduct a prior predictive check with brms, we only need to run the model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ith the argument `sample_prior` set to the value `only`. Note tha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ompilation of the model and sampling takes a bit of time, depending on you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ystem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lastRenderedPageBreak/>
        <w:t>prior_check &lt;- brm(model, data = d, prior = model_priors, sample_prior = 'only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t</w:t>
      </w:r>
      <w:r w:rsidRPr="00F928C9">
        <w:rPr>
          <w:rFonts w:ascii="Courier New" w:hAnsi="Courier New" w:cs="Courier New"/>
        </w:rPr>
        <w:t>hen extract outcome variable predictions from the prior model with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`posterior_predict`, and plot these using the `ppc_stat` function from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`bayesplot` package. This gives us a histogram of the prior predictiv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distribution of the mean of the ou</w:t>
      </w:r>
      <w:r w:rsidRPr="00F928C9">
        <w:rPr>
          <w:rFonts w:ascii="Courier New" w:hAnsi="Courier New" w:cs="Courier New"/>
        </w:rPr>
        <w:t>tcome variable. These functions are intended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for posterior predictive checks, so they require a set of data (y) to plo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draws (yrep) against. For the y argument (the original data in case of a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osterior predictive check) we here provide a vector o</w:t>
      </w:r>
      <w:r w:rsidRPr="00F928C9">
        <w:rPr>
          <w:rFonts w:ascii="Courier New" w:hAnsi="Courier New" w:cs="Courier New"/>
        </w:rPr>
        <w:t>f zeros of the sam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length as the dataset. As our outcome data is standardized, it's reasonable to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ompare the prior predictions of the outcome mean against a mean of zero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ppc_stat(y = rep(0, nrow(d))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yrep = posterior_predict(prior_che</w:t>
      </w:r>
      <w:r w:rsidRPr="00F928C9">
        <w:rPr>
          <w:rFonts w:ascii="Courier New" w:hAnsi="Courier New" w:cs="Courier New"/>
        </w:rPr>
        <w:t>ck)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binwidth = 1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se priors are certainly not too informative - the prior predictiv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distribution of the mean includes some highly implausible values. Simply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lotting the priors for the coefficients could probably have told us this</w:t>
      </w:r>
      <w:r w:rsidRPr="00F928C9">
        <w:rPr>
          <w:rFonts w:ascii="Courier New" w:hAnsi="Courier New" w:cs="Courier New"/>
        </w:rPr>
        <w:t xml:space="preserve"> in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 case of this simple model, but for more complex models it is hard to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understand how priors interact. In such cases, prior predictive checks ar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vital tools for understanding the joint implications of the prior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decide to tighten in</w:t>
      </w:r>
      <w:r w:rsidRPr="00F928C9">
        <w:rPr>
          <w:rFonts w:ascii="Courier New" w:hAnsi="Courier New" w:cs="Courier New"/>
        </w:rPr>
        <w:t xml:space="preserve"> our priors for the beta coefficients to a standard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normal distribution instead. Perhaps we could have represented our prio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knowledge even better with more work and prior predictive checking, but w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leave it at this for now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model_priors &lt;- se</w:t>
      </w:r>
      <w:r w:rsidRPr="00F928C9">
        <w:rPr>
          <w:rFonts w:ascii="Courier New" w:hAnsi="Courier New" w:cs="Courier New"/>
        </w:rPr>
        <w:t>t_prior("normal(0, 1)", class = 'b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n we fit the model, using the `update` function of brms to reuse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ompiled model if possible (here it needs recompilation as the prior ha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hanged)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fit &lt;- update(prior_check, prior = model_priors, s</w:t>
      </w:r>
      <w:r w:rsidRPr="00F928C9">
        <w:rPr>
          <w:rFonts w:ascii="Courier New" w:hAnsi="Courier New" w:cs="Courier New"/>
        </w:rPr>
        <w:t>ample_prior = 'no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first need to verify the computation. brms will actually inform us abou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lastRenderedPageBreak/>
        <w:t># computational problems, but for the sake of the example we call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`check_hmc_diagnostics` function from the rstan package on the stanfit objec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</w:t>
      </w:r>
      <w:r w:rsidRPr="00F928C9">
        <w:rPr>
          <w:rFonts w:ascii="Courier New" w:hAnsi="Courier New" w:cs="Courier New"/>
        </w:rPr>
        <w:t>contained within the brmsfit object: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rstan::check_hmc_diagnostics(fit$fit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All looks well. We can then call summary on the fit to look further at it. A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have not run the model for sufficient iterations to get reliable 95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redible interval</w:t>
      </w:r>
      <w:r w:rsidRPr="00F928C9">
        <w:rPr>
          <w:rFonts w:ascii="Courier New" w:hAnsi="Courier New" w:cs="Courier New"/>
        </w:rPr>
        <w:t>s, we settle for 90% intervals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summary(fit, prob = .90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 indicators of convergence are not satisfactory for some parameters. Rhat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are &gt;1.09, and although &gt; 400 effective samples would generally considered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ufficient (minimum 100 per chai</w:t>
      </w:r>
      <w:r w:rsidRPr="00F928C9">
        <w:rPr>
          <w:rFonts w:ascii="Courier New" w:hAnsi="Courier New" w:cs="Courier New"/>
        </w:rPr>
        <w:t>n), we see that the bulk ESS of thes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arameters are lower than the other parameters. We can also visually asses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onvergence by checking traceplots. Here we want to see what looks like "fa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aterpillars" indicating that the chains are moving in t</w:t>
      </w:r>
      <w:r w:rsidRPr="00F928C9">
        <w:rPr>
          <w:rFonts w:ascii="Courier New" w:hAnsi="Courier New" w:cs="Courier New"/>
        </w:rPr>
        <w:t>he same areas. This i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generally not viable when the model has a large number of parameters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mcmc_trace(fit, pars = c('b_Intercept', 'b_trt_grp', 'b_time', 'b_time', 'b_time:trt_grp')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can see how the different chains in the top two plots are</w:t>
      </w:r>
      <w:r w:rsidRPr="00F928C9">
        <w:rPr>
          <w:rFonts w:ascii="Courier New" w:hAnsi="Courier New" w:cs="Courier New"/>
        </w:rPr>
        <w:t xml:space="preserve"> not mixing a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ll as in the bottom two - the same issue identified by the high Rhats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Nevertheless, the chains aren't showing signs of serious issues and there wer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no other diagnostic indicators of more severe computational problems, so thi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</w:t>
      </w:r>
      <w:r w:rsidRPr="00F928C9">
        <w:rPr>
          <w:rFonts w:ascii="Courier New" w:hAnsi="Courier New" w:cs="Courier New"/>
        </w:rPr>
        <w:t xml:space="preserve"> problem might be solvable by simply drawing more samples. This model sample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quite quickly, so we can try to solve the problem by running the chains for a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bit longer, and see if they converge then. By default, increasing the `iter`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argument of `b</w:t>
      </w:r>
      <w:r w:rsidRPr="00F928C9">
        <w:rPr>
          <w:rFonts w:ascii="Courier New" w:hAnsi="Courier New" w:cs="Courier New"/>
        </w:rPr>
        <w:t>rm` increases the warmup and sampling phases equally, so w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increase the warmup to 1500, and increase the iteration total to 3500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doubling the length of the sampling phase, and increasing the warmup by half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We again use the function `update` to </w:t>
      </w:r>
      <w:r w:rsidRPr="00F928C9">
        <w:rPr>
          <w:rFonts w:ascii="Courier New" w:hAnsi="Courier New" w:cs="Courier New"/>
        </w:rPr>
        <w:t>reuse the compiled Stan model from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revious fit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fit &lt;- update(fit, warmup = 1500, iter = 3500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hecking diagnostics and convergence: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rstan::check_hmc_diagnostics(fit$fit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summary(fit, prob = .90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Effective sample sizes now look goo</w:t>
      </w:r>
      <w:r w:rsidRPr="00F928C9">
        <w:rPr>
          <w:rFonts w:ascii="Courier New" w:hAnsi="Courier New" w:cs="Courier New"/>
        </w:rPr>
        <w:t>d for all parameters, both for the bulk and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 tails of the distribution. All R-hat values are also &lt;1.09, so we ar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atisfied that our computation has approximated the posterior distribution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Our next step is to perform posterior predictive ch</w:t>
      </w:r>
      <w:r w:rsidRPr="00F928C9">
        <w:rPr>
          <w:rFonts w:ascii="Courier New" w:hAnsi="Courier New" w:cs="Courier New"/>
        </w:rPr>
        <w:t>ecking. We check whethe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 distribution of the outcome that we predict based on our posterio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distribution is (yrep) is similar to the one we observed (y). We have data fo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different timepoints, so we'd like to check the fit at each point separa</w:t>
      </w:r>
      <w:r w:rsidRPr="00F928C9">
        <w:rPr>
          <w:rFonts w:ascii="Courier New" w:hAnsi="Courier New" w:cs="Courier New"/>
        </w:rPr>
        <w:t>tely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as well as for the distribution of the outcome overall. We look at whether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distributions have different distributional shapes and importantly whethe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y have different central points or skew/kurtosis. We can start by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imple case</w:t>
      </w:r>
      <w:r w:rsidRPr="00F928C9">
        <w:rPr>
          <w:rFonts w:ascii="Courier New" w:hAnsi="Courier New" w:cs="Courier New"/>
        </w:rPr>
        <w:t xml:space="preserve"> of calling the `pp_check` function of brms, which will in our cas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onsider all the timepoints at once. We specify the `ndraws` argument to 25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hich means we plot a random sample of 25 posterior predictions rather than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all of them, as computing </w:t>
      </w:r>
      <w:r w:rsidRPr="00F928C9">
        <w:rPr>
          <w:rFonts w:ascii="Courier New" w:hAnsi="Courier New" w:cs="Courier New"/>
        </w:rPr>
        <w:t>and plotting 8000 density lines would take a long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ime, and is not necessary to assess model fit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pp_check(fit, type="dens_overlay", ndraws=25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re is no sign here of the model severely misfitting our data. We would also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ant to plot this f</w:t>
      </w:r>
      <w:r w:rsidRPr="00F928C9">
        <w:rPr>
          <w:rFonts w:ascii="Courier New" w:hAnsi="Courier New" w:cs="Courier New"/>
        </w:rPr>
        <w:t>or the timepoints separately, to see whether the model i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misfitting some timepoint more than another. We then need to use the function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from the `bayesplot` package directly, and use `posterior_predict` to extrac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 necessary `yrep` from our brm</w:t>
      </w:r>
      <w:r w:rsidRPr="00F928C9">
        <w:rPr>
          <w:rFonts w:ascii="Courier New" w:hAnsi="Courier New" w:cs="Courier New"/>
        </w:rPr>
        <w:t>sfit object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draws_y &lt;- posterior_predict(fit, ndraws = 25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ppc_dens_overlay_grouped(y = d$y, 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               yrep = draws_y, 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               group = d$time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lastRenderedPageBreak/>
        <w:t xml:space="preserve"># A violin plot could perhaps work even better to see how well the </w:t>
      </w:r>
      <w:r w:rsidRPr="00F928C9">
        <w:rPr>
          <w:rFonts w:ascii="Courier New" w:hAnsi="Courier New" w:cs="Courier New"/>
        </w:rPr>
        <w:t>model i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fitting the different timepoints, and works better with a large yrep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draws_y &lt;- posterior_predict(fit, ndraws = 200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ppc_violin_grouped(y = d$y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         yrep = draws_y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         group = d$time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         y_</w:t>
      </w:r>
      <w:r w:rsidRPr="00F928C9">
        <w:rPr>
          <w:rFonts w:ascii="Courier New" w:hAnsi="Courier New" w:cs="Courier New"/>
        </w:rPr>
        <w:t>draw = 'both'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         y_jitter = 0.05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Judging from these plots our model isn't misfitting these data badly, bu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re are signs that the observed distribution might be different at som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timepoints than what the model expects. In a </w:t>
      </w:r>
      <w:r w:rsidRPr="00F928C9">
        <w:rPr>
          <w:rFonts w:ascii="Courier New" w:hAnsi="Courier New" w:cs="Courier New"/>
        </w:rPr>
        <w:t>real dataset, such observation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might be clues to important unmodelled sources of variation. We could then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explore ways of making our model fit these observations better, perhap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leading to developing new hypotheses. For now, we are satisfied that</w:t>
      </w:r>
      <w:r w:rsidRPr="00F928C9">
        <w:rPr>
          <w:rFonts w:ascii="Courier New" w:hAnsi="Courier New" w:cs="Courier New"/>
        </w:rPr>
        <w:t xml:space="preserve"> the model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fits reasonably well, and we return to looking at parameter estimates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use a convenient function from the package `bayestestR` to summarise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osterior distribution. This allows us to specify a Region of Practical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Equivalence </w:t>
      </w:r>
      <w:r w:rsidRPr="00F928C9">
        <w:rPr>
          <w:rFonts w:ascii="Courier New" w:hAnsi="Courier New" w:cs="Courier New"/>
        </w:rPr>
        <w:t>(ROPE), that is a region of the possible values of the paramete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at we regard as practically equivalent to no association or effect, and then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alculates the proportion of the posterior falling within this area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describe_posterior(fit, ci=0.90, r</w:t>
      </w:r>
      <w:r w:rsidRPr="00F928C9">
        <w:rPr>
          <w:rFonts w:ascii="Courier New" w:hAnsi="Courier New" w:cs="Courier New"/>
        </w:rPr>
        <w:t>ope_range = c(-.1,.1)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Looking at the parameter estimates, we see that the fit indicates a likely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reatment effect (it recovers the generating parameters quite well), but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redible intervals are still wide - not surprising given the small sam</w:t>
      </w:r>
      <w:r w:rsidRPr="00F928C9">
        <w:rPr>
          <w:rFonts w:ascii="Courier New" w:hAnsi="Courier New" w:cs="Courier New"/>
        </w:rPr>
        <w:t>ple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Note the estimate for the beta coefficient for treatment group (`trt_grp`)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is is no error but random baseline differences between the groups due to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mall sample size. To verify that, we could fit the model with a large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dataset from</w:t>
      </w:r>
      <w:r w:rsidRPr="00F928C9">
        <w:rPr>
          <w:rFonts w:ascii="Courier New" w:hAnsi="Courier New" w:cs="Courier New"/>
        </w:rPr>
        <w:t xml:space="preserve"> the same distribution, and see that the `trt_grp` beta estimat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ould fall to 0 (we tested with N = 400, and it does). Currently, our model i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simply adjusting for those differences, which is of course a good thing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lastRenderedPageBreak/>
        <w:t># We can also use the `mcmc_pl</w:t>
      </w:r>
      <w:r w:rsidRPr="00F928C9">
        <w:rPr>
          <w:rFonts w:ascii="Courier New" w:hAnsi="Courier New" w:cs="Courier New"/>
        </w:rPr>
        <w:t>ot` function to plot the posterior distributions: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mcmc_plot(fit, type = 'areas'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aren't completely satisfied with the certainty of our estimates (around 13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of our posterior for the time by treatment interaction is within the ROPE) so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d</w:t>
      </w:r>
      <w:r w:rsidRPr="00F928C9">
        <w:rPr>
          <w:rFonts w:ascii="Courier New" w:hAnsi="Courier New" w:cs="Courier New"/>
        </w:rPr>
        <w:t>ecide to collect some more data, to see if that could improve ou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certainty about the findings. We simulate 25 more cases. We need to make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id variable of the expanded data consecutive to that of the original datase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before pivoting it to long </w:t>
      </w:r>
      <w:r w:rsidRPr="00F928C9">
        <w:rPr>
          <w:rFonts w:ascii="Courier New" w:hAnsi="Courier New" w:cs="Courier New"/>
        </w:rPr>
        <w:t>format and joining with the original dataset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set.seed(303) # reset seed for predictable data simulation result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N_extra &lt;- 25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d_new &lt;- genData(N_extra, data_definition) %&gt;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mutate(id = seq(N + 1, N + N_extra)) %&gt;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pivot_longer(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cols = </w:t>
      </w:r>
      <w:r w:rsidRPr="00F928C9">
        <w:rPr>
          <w:rFonts w:ascii="Courier New" w:hAnsi="Courier New" w:cs="Courier New"/>
        </w:rPr>
        <w:t>t0:t3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names_to = 'time'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values_to = 'y'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names_prefix = 't'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names_transform = list(time = as.numeric)) %&gt;%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bind_rows(d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And then we refit the model with our expanded dataset, again using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"update" function, and the argu</w:t>
      </w:r>
      <w:r w:rsidRPr="00F928C9">
        <w:rPr>
          <w:rFonts w:ascii="Courier New" w:hAnsi="Courier New" w:cs="Courier New"/>
        </w:rPr>
        <w:t>ment "newdata". We save all parameters, becaus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will need them for computing Bayes factors later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fit_new &lt;- update(fit, newdata = d_new, save_pars = save_pars(all = TRUE)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check diagnostics for good measure, and inspect the effective samp</w:t>
      </w:r>
      <w:r w:rsidRPr="00F928C9">
        <w:rPr>
          <w:rFonts w:ascii="Courier New" w:hAnsi="Courier New" w:cs="Courier New"/>
        </w:rPr>
        <w:t>le size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and R-hats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rstan::check_hmc_diagnostics(fit_new$fit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summary(fit_new, prob = .90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No convergence problems indicated. Also, the estimate for treatment group i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now more in line with the generating model. We see that the uncertainty </w:t>
      </w:r>
      <w:r w:rsidRPr="00F928C9">
        <w:rPr>
          <w:rFonts w:ascii="Courier New" w:hAnsi="Courier New" w:cs="Courier New"/>
        </w:rPr>
        <w:t>in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osterior distributions have decreased. We can illustrate this for the sake of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our example by plotting the posterior distribution under the original datase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lastRenderedPageBreak/>
        <w:t># and the expanded one in the same plot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mcmc_areas(tibble('N = 52' = extract_vari</w:t>
      </w:r>
      <w:r w:rsidRPr="00F928C9">
        <w:rPr>
          <w:rFonts w:ascii="Courier New" w:hAnsi="Courier New" w:cs="Courier New"/>
        </w:rPr>
        <w:t>able(fit, variable = 'b_time:trt_grp'),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        'N = 77' = extract_variable(fit_new, variable = 'b_time:trt_grp'))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see clearly how the larger dataset decreases the uncertainty about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arameter estimate, but that the posterior mean</w:t>
      </w:r>
      <w:r w:rsidRPr="00F928C9">
        <w:rPr>
          <w:rFonts w:ascii="Courier New" w:hAnsi="Courier New" w:cs="Courier New"/>
        </w:rPr>
        <w:t xml:space="preserve"> is now slightly overestimating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 true parameter value. We can use `describe_posterior` again to look closer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at parameter estimates: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describe_posterior(fit_new, ci=0.90, rope_range = c(-.1,.1)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Given these data, the treatment by time intera</w:t>
      </w:r>
      <w:r w:rsidRPr="00F928C9">
        <w:rPr>
          <w:rFonts w:ascii="Courier New" w:hAnsi="Courier New" w:cs="Courier New"/>
        </w:rPr>
        <w:t>ction is highly unlikely to b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of smaller magnitude than -0.1. To evaluate whether randomization is a good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explanation of the group difference, we might want to compare our model to on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ith only an effect of time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model_time &lt;- brmsformula(y ~</w:t>
      </w:r>
      <w:r w:rsidRPr="00F928C9">
        <w:rPr>
          <w:rFonts w:ascii="Courier New" w:hAnsi="Courier New" w:cs="Courier New"/>
        </w:rPr>
        <w:t xml:space="preserve"> (1|id) + time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fit_time &lt;- brm(model_time, data = d_new, prior = model_priors, 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                warmup = 1500, iter = 3500, save_pars = save_pars(all = TRUE)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can then add leave-one-out crossvalidation model comparison criteria to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both fit </w:t>
      </w:r>
      <w:r w:rsidRPr="00F928C9">
        <w:rPr>
          <w:rFonts w:ascii="Courier New" w:hAnsi="Courier New" w:cs="Courier New"/>
        </w:rPr>
        <w:t>objects, and then compare them using the `loo_compare` function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fit_new &lt;- add_criterion(fit_new, criterion = 'loo', moment_match = TRUE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fit_time &lt;- add_criterion(fit_time, criterion = 'loo', moment_match = TRUE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loo_compare(fit_new, fit_time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hich (correctly) favours the model with a treatment effect as likely to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predict better in a future sample. The difference is non-trivial (&gt;4), bu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here is still some uncertainty, the standard error of the estimate is about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half that of the d</w:t>
      </w:r>
      <w:r w:rsidRPr="00F928C9">
        <w:rPr>
          <w:rFonts w:ascii="Courier New" w:hAnsi="Courier New" w:cs="Courier New"/>
        </w:rPr>
        <w:t>ifference.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e can also compute the Bayes Factor: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bayes_factor(fit_new, fit_time)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hich also indicates that our data gives moderate support for the model with a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treatment by time interaction over a model with only an effect of time. We ar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left to conclude that the evidence supports a treatment effect, and that it is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highly unlikely to be smaller than 0.3 standardized units on average over th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># whole observation period. If we were to conduct a replication, a more</w:t>
      </w:r>
    </w:p>
    <w:p w:rsidR="00000000" w:rsidRPr="00F928C9" w:rsidRDefault="00C4488F" w:rsidP="00F928C9">
      <w:pPr>
        <w:pStyle w:val="PlainText"/>
        <w:rPr>
          <w:rFonts w:ascii="Courier New" w:hAnsi="Courier New" w:cs="Courier New"/>
        </w:rPr>
      </w:pPr>
      <w:r w:rsidRPr="00F928C9">
        <w:rPr>
          <w:rFonts w:ascii="Courier New" w:hAnsi="Courier New" w:cs="Courier New"/>
        </w:rPr>
        <w:t xml:space="preserve"># informative prior </w:t>
      </w:r>
      <w:r w:rsidRPr="00F928C9">
        <w:rPr>
          <w:rFonts w:ascii="Courier New" w:hAnsi="Courier New" w:cs="Courier New"/>
        </w:rPr>
        <w:t>based on this posterior would be justified.</w:t>
      </w:r>
    </w:p>
    <w:sectPr w:rsidR="00000000" w:rsidRPr="00F928C9" w:rsidSect="00F928C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A0D"/>
    <w:rsid w:val="00C4488F"/>
    <w:rsid w:val="00D00A0D"/>
    <w:rsid w:val="00F9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788D65-D02F-4352-860C-18EB3FBC6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928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928C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37</Words>
  <Characters>1332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Devi S.</dc:creator>
  <cp:keywords/>
  <dc:description/>
  <cp:lastModifiedBy>Anjali Devi S.</cp:lastModifiedBy>
  <cp:revision>2</cp:revision>
  <dcterms:created xsi:type="dcterms:W3CDTF">2022-07-09T05:13:00Z</dcterms:created>
  <dcterms:modified xsi:type="dcterms:W3CDTF">2022-07-09T05:13:00Z</dcterms:modified>
</cp:coreProperties>
</file>